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778AA" w14:textId="64042B38" w:rsidR="00BB0D2F" w:rsidRDefault="00AD7E81">
      <w:r>
        <w:rPr>
          <w:noProof/>
        </w:rPr>
        <w:drawing>
          <wp:inline distT="0" distB="0" distL="0" distR="0" wp14:anchorId="0EFAFD8E" wp14:editId="2D10E4E3">
            <wp:extent cx="8991600" cy="4549140"/>
            <wp:effectExtent l="0" t="0" r="0" b="3810"/>
            <wp:docPr id="1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5657FA0D-B73B-49DB-A331-C2BB4ECDEA1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5076B37" w14:textId="08A8DB06" w:rsidR="002F1347" w:rsidRDefault="002F1347"/>
    <w:p w14:paraId="50E737F1" w14:textId="5159EC52" w:rsidR="002F1347" w:rsidRDefault="002F1347"/>
    <w:p w14:paraId="01CBE27B" w14:textId="71AC547A" w:rsidR="002F1347" w:rsidRPr="002F1347" w:rsidRDefault="002F1347">
      <w:pPr>
        <w:rPr>
          <w:lang w:val="en-US"/>
        </w:rPr>
      </w:pPr>
      <w:r w:rsidRPr="002F1347">
        <w:rPr>
          <w:lang w:val="en-US"/>
        </w:rPr>
        <w:t>CO2 detection was performed with A</w:t>
      </w:r>
      <w:r>
        <w:rPr>
          <w:lang w:val="en-US"/>
        </w:rPr>
        <w:t xml:space="preserve">ir </w:t>
      </w:r>
      <w:proofErr w:type="spellStart"/>
      <w:r>
        <w:rPr>
          <w:lang w:val="en-US"/>
        </w:rPr>
        <w:t>Therm</w:t>
      </w:r>
      <w:proofErr w:type="spellEnd"/>
      <w:r>
        <w:rPr>
          <w:lang w:val="en-US"/>
        </w:rPr>
        <w:t xml:space="preserve"> device (</w:t>
      </w:r>
      <w:proofErr w:type="spellStart"/>
      <w:r>
        <w:rPr>
          <w:lang w:val="en-US"/>
        </w:rPr>
        <w:t>Therm</w:t>
      </w:r>
      <w:proofErr w:type="spellEnd"/>
      <w:r>
        <w:rPr>
          <w:lang w:val="en-US"/>
        </w:rPr>
        <w:t xml:space="preserve"> La Mode, London, United Kingdom). </w:t>
      </w:r>
    </w:p>
    <w:sectPr w:rsidR="002F1347" w:rsidRPr="002F1347" w:rsidSect="003908E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159"/>
    <w:rsid w:val="002F1347"/>
    <w:rsid w:val="003908E3"/>
    <w:rsid w:val="00AC3159"/>
    <w:rsid w:val="00AD7E81"/>
    <w:rsid w:val="00BB0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D9EF5B"/>
  <w15:chartTrackingRefBased/>
  <w15:docId w15:val="{68F671DE-545C-4BC6-B368-98F47B0D1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ropbox\DropBox\M&#233;decine%20Intensive%20&amp;%20R&#233;animation\PROJET\CERC%20SRLF\Etude%20Congres\Article%20Lancet%20Reg%20Health\Figures\PPM%20CO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O2 PPM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Feuil1!$B$1</c:f>
              <c:strCache>
                <c:ptCount val="1"/>
                <c:pt idx="0">
                  <c:v>Valeur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Feuil1!$A$2:$A$29</c:f>
              <c:numCache>
                <c:formatCode>[$-F400]h:mm:ss\ AM/PM</c:formatCode>
                <c:ptCount val="28"/>
                <c:pt idx="0">
                  <c:v>44448.40625</c:v>
                </c:pt>
                <c:pt idx="1">
                  <c:v>44356.449305555558</c:v>
                </c:pt>
                <c:pt idx="2">
                  <c:v>44356.519444444442</c:v>
                </c:pt>
                <c:pt idx="3">
                  <c:v>44356.574999999997</c:v>
                </c:pt>
                <c:pt idx="4">
                  <c:v>44356.611111111109</c:v>
                </c:pt>
                <c:pt idx="5">
                  <c:v>44356.663194444445</c:v>
                </c:pt>
                <c:pt idx="6">
                  <c:v>44356.724305555559</c:v>
                </c:pt>
                <c:pt idx="7">
                  <c:v>44356.757638888892</c:v>
                </c:pt>
                <c:pt idx="8">
                  <c:v>44357.347222222219</c:v>
                </c:pt>
                <c:pt idx="9">
                  <c:v>44357.397916666669</c:v>
                </c:pt>
                <c:pt idx="10">
                  <c:v>44357.412499999999</c:v>
                </c:pt>
                <c:pt idx="11">
                  <c:v>44357.443749999999</c:v>
                </c:pt>
                <c:pt idx="12">
                  <c:v>44357.515972222223</c:v>
                </c:pt>
                <c:pt idx="13">
                  <c:v>44357.534722222219</c:v>
                </c:pt>
                <c:pt idx="14">
                  <c:v>44357.557638888888</c:v>
                </c:pt>
                <c:pt idx="15">
                  <c:v>44357.654861111114</c:v>
                </c:pt>
                <c:pt idx="16">
                  <c:v>44357.713888888888</c:v>
                </c:pt>
                <c:pt idx="17">
                  <c:v>44357.772222222222</c:v>
                </c:pt>
                <c:pt idx="18">
                  <c:v>44358.369444444441</c:v>
                </c:pt>
                <c:pt idx="19">
                  <c:v>44358.395833333336</c:v>
                </c:pt>
                <c:pt idx="20">
                  <c:v>44358.418749999997</c:v>
                </c:pt>
                <c:pt idx="21">
                  <c:v>44358.457638888889</c:v>
                </c:pt>
                <c:pt idx="22">
                  <c:v>44358.461111111108</c:v>
                </c:pt>
                <c:pt idx="23">
                  <c:v>44358.494444444441</c:v>
                </c:pt>
                <c:pt idx="24">
                  <c:v>44358.540277777778</c:v>
                </c:pt>
                <c:pt idx="25">
                  <c:v>44358.583333333336</c:v>
                </c:pt>
                <c:pt idx="26">
                  <c:v>44358.633333333331</c:v>
                </c:pt>
                <c:pt idx="27">
                  <c:v>44358.665277777778</c:v>
                </c:pt>
              </c:numCache>
            </c:numRef>
          </c:cat>
          <c:val>
            <c:numRef>
              <c:f>Feuil1!$B$2:$B$29</c:f>
              <c:numCache>
                <c:formatCode>General</c:formatCode>
                <c:ptCount val="28"/>
                <c:pt idx="0">
                  <c:v>656</c:v>
                </c:pt>
                <c:pt idx="1">
                  <c:v>771</c:v>
                </c:pt>
                <c:pt idx="2">
                  <c:v>617</c:v>
                </c:pt>
                <c:pt idx="3">
                  <c:v>593</c:v>
                </c:pt>
                <c:pt idx="4">
                  <c:v>740</c:v>
                </c:pt>
                <c:pt idx="5">
                  <c:v>672</c:v>
                </c:pt>
                <c:pt idx="6">
                  <c:v>703</c:v>
                </c:pt>
                <c:pt idx="7">
                  <c:v>551</c:v>
                </c:pt>
                <c:pt idx="8">
                  <c:v>641</c:v>
                </c:pt>
                <c:pt idx="9">
                  <c:v>562</c:v>
                </c:pt>
                <c:pt idx="10">
                  <c:v>741</c:v>
                </c:pt>
                <c:pt idx="11">
                  <c:v>589</c:v>
                </c:pt>
                <c:pt idx="12">
                  <c:v>596</c:v>
                </c:pt>
                <c:pt idx="13">
                  <c:v>567</c:v>
                </c:pt>
                <c:pt idx="14">
                  <c:v>538</c:v>
                </c:pt>
                <c:pt idx="15">
                  <c:v>563</c:v>
                </c:pt>
                <c:pt idx="16">
                  <c:v>643</c:v>
                </c:pt>
                <c:pt idx="17">
                  <c:v>506</c:v>
                </c:pt>
                <c:pt idx="18">
                  <c:v>550</c:v>
                </c:pt>
                <c:pt idx="19">
                  <c:v>536</c:v>
                </c:pt>
                <c:pt idx="20">
                  <c:v>665</c:v>
                </c:pt>
                <c:pt idx="21">
                  <c:v>744</c:v>
                </c:pt>
                <c:pt idx="22">
                  <c:v>704</c:v>
                </c:pt>
                <c:pt idx="23">
                  <c:v>586</c:v>
                </c:pt>
                <c:pt idx="24">
                  <c:v>561</c:v>
                </c:pt>
                <c:pt idx="25">
                  <c:v>575</c:v>
                </c:pt>
                <c:pt idx="26">
                  <c:v>565</c:v>
                </c:pt>
                <c:pt idx="27">
                  <c:v>5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CFE-495D-919B-BB642C6790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52649087"/>
        <c:axId val="1752650335"/>
      </c:lineChart>
      <c:catAx>
        <c:axId val="1752649087"/>
        <c:scaling>
          <c:orientation val="minMax"/>
        </c:scaling>
        <c:delete val="0"/>
        <c:axPos val="b"/>
        <c:numFmt formatCode="[$-409]d/m/yy\ h:mm\ AM/PM;@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752650335"/>
        <c:crosses val="autoZero"/>
        <c:auto val="1"/>
        <c:lblAlgn val="ctr"/>
        <c:lblOffset val="100"/>
        <c:tickLblSkip val="6"/>
        <c:noMultiLvlLbl val="0"/>
      </c:catAx>
      <c:valAx>
        <c:axId val="175265033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75264908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</Words>
  <Characters>82</Characters>
  <Application>Microsoft Office Word</Application>
  <DocSecurity>0</DocSecurity>
  <Lines>1</Lines>
  <Paragraphs>1</Paragraphs>
  <ScaleCrop>false</ScaleCrop>
  <Company/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carrou jean baptiste</dc:creator>
  <cp:keywords/>
  <dc:description/>
  <cp:lastModifiedBy>lascarrou jean baptiste</cp:lastModifiedBy>
  <cp:revision>5</cp:revision>
  <dcterms:created xsi:type="dcterms:W3CDTF">2021-09-09T09:45:00Z</dcterms:created>
  <dcterms:modified xsi:type="dcterms:W3CDTF">2021-11-26T16:00:00Z</dcterms:modified>
</cp:coreProperties>
</file>